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1"/>
        <w:spacing w:lineRule="auto" w:line="360" w:before="0" w:after="0"/>
        <w:ind w:left="-684" w:hanging="0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lang w:val="en-US"/>
        </w:rPr>
        <w:t>Table S3. Presence or absence of virulence factors and regulatory proteins in “</w:t>
      </w:r>
      <w:r>
        <w:rPr>
          <w:b w:val="false"/>
          <w:i/>
          <w:sz w:val="24"/>
          <w:szCs w:val="24"/>
          <w:lang w:val="en-US"/>
        </w:rPr>
        <w:t xml:space="preserve">B. cereus </w:t>
      </w:r>
      <w:r>
        <w:rPr>
          <w:b w:val="false"/>
          <w:sz w:val="24"/>
          <w:szCs w:val="24"/>
          <w:lang w:val="en-US"/>
        </w:rPr>
        <w:t>var. anthracis” strain CI.</w:t>
      </w:r>
    </w:p>
    <w:tbl>
      <w:tblPr>
        <w:tblW w:w="15878" w:type="dxa"/>
        <w:jc w:val="left"/>
        <w:tblInd w:w="-6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3719"/>
        <w:gridCol w:w="2099"/>
        <w:gridCol w:w="1710"/>
        <w:gridCol w:w="1701"/>
        <w:gridCol w:w="1377"/>
        <w:gridCol w:w="2223"/>
        <w:gridCol w:w="2052"/>
      </w:tblGrid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e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nction of the gen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B. anthracis</w:t>
            </w:r>
            <w:r>
              <w:rPr>
                <w:sz w:val="20"/>
                <w:lang w:val="en-US"/>
              </w:rPr>
              <w:t xml:space="preserve"> Ames Ances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B. thuringiensis</w:t>
            </w:r>
            <w:r>
              <w:rPr>
                <w:sz w:val="20"/>
                <w:lang w:val="en-US"/>
              </w:rPr>
              <w:t xml:space="preserve"> konkukian 97-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B. cereus</w:t>
            </w:r>
            <w:r>
              <w:rPr>
                <w:sz w:val="20"/>
                <w:lang w:val="en-US"/>
              </w:rPr>
              <w:t xml:space="preserve">  E33L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B. cereus</w:t>
            </w:r>
            <w:r>
              <w:rPr>
                <w:sz w:val="20"/>
                <w:lang w:val="en-US"/>
              </w:rPr>
              <w:t xml:space="preserve"> ATCC14579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lang w:val="fr-FR"/>
              </w:rPr>
              <w:t xml:space="preserve">B. cereus </w:t>
            </w:r>
            <w:r>
              <w:rPr>
                <w:sz w:val="20"/>
                <w:lang w:val="fr-FR"/>
              </w:rPr>
              <w:t>var. anthracis strain CI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marks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blC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molytic enterotoxin BL lytic component L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8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104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hblCDBA</w:t>
            </w:r>
            <w:r>
              <w:rPr>
                <w:sz w:val="20"/>
                <w:lang w:val="en-US"/>
              </w:rPr>
              <w:t>: hemolysin operon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blD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molytic enterotoxin BL binding component B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89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103*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blA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molytic enterotoxin BL binding component B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89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102*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blB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molytic enterotoxin BL binding component B’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89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101*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lyII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molysin II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meshif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226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523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2497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-terminal part absent in Ba 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 xml:space="preserve">hlY-III </w:t>
            </w:r>
            <w:r>
              <w:rPr>
                <w:sz w:val="20"/>
                <w:lang w:val="en-US"/>
              </w:rPr>
              <w:t>(</w:t>
            </w:r>
            <w:r>
              <w:rPr>
                <w:i/>
                <w:sz w:val="20"/>
                <w:lang w:val="en-US"/>
              </w:rPr>
              <w:t>yplQ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molysin III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22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20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2196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2198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he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hemolytic enterotoxin lytic component L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18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7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6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809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ACI_c187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heB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non-hemolytic enterotoxin lytic component L1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188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72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699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810*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BACI_c1875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heC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enterotoxin C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mature stop codon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72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700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811*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BACI_c18760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lang w:val="en-US"/>
              </w:rPr>
              <w:t xml:space="preserve">C-terminal part absent in </w:t>
            </w:r>
            <w:r>
              <w:rPr>
                <w:i/>
                <w:sz w:val="20"/>
                <w:lang w:val="en-US"/>
              </w:rPr>
              <w:t>B. anthracis</w:t>
            </w:r>
            <w:r>
              <w:rPr>
                <w:sz w:val="20"/>
                <w:lang w:val="en-US"/>
              </w:rPr>
              <w:t xml:space="preserve"> Ames Ancestor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clo</w:t>
            </w:r>
            <w:r>
              <w:rPr>
                <w:sz w:val="20"/>
                <w:lang w:val="en-US"/>
              </w:rPr>
              <w:t xml:space="preserve"> (</w:t>
            </w:r>
            <w:r>
              <w:rPr>
                <w:i/>
                <w:sz w:val="20"/>
                <w:lang w:val="en-US"/>
              </w:rPr>
              <w:t>alo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ol-activated cytolysin (cereolysin O, anthrolysin O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3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3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29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5101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3252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lY1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melysin, cell envelope-bound metalloprote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12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1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1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28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1315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melys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I_c0648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melys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CE33L46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C4868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I_c487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c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sphatidylinositol-specific phospholipase C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8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3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35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761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370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plcB</w:t>
            </w:r>
            <w:r>
              <w:rPr>
                <w:sz w:val="20"/>
                <w:lang w:val="en-US"/>
              </w:rPr>
              <w:t xml:space="preserve"> (</w:t>
            </w:r>
            <w:r>
              <w:rPr>
                <w:i/>
                <w:sz w:val="20"/>
                <w:lang w:val="en-US"/>
              </w:rPr>
              <w:t>cerA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sphatidylcholine-specific phospholipase C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6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0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5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670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685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ph</w:t>
            </w:r>
            <w:r>
              <w:rPr>
                <w:sz w:val="20"/>
                <w:lang w:val="en-US"/>
              </w:rPr>
              <w:t xml:space="preserve"> (</w:t>
            </w:r>
            <w:r>
              <w:rPr>
                <w:i/>
                <w:sz w:val="20"/>
                <w:lang w:val="en-US"/>
              </w:rPr>
              <w:t>cerB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hingomyelinase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67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058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589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671*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6860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tK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otoxin K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00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110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l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crobial collagen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2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33L466_01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161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fr-FR"/>
              </w:rPr>
              <w:t>B. cereus</w:t>
            </w:r>
            <w:r>
              <w:rPr>
                <w:sz w:val="20"/>
                <w:lang w:val="fr-FR"/>
              </w:rPr>
              <w:t xml:space="preserve"> E33L: plasmid-encoded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lC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crobial collagen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5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04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46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556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563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fp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lang w:val="en-US"/>
              </w:rPr>
              <w:t>serine prote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8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35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35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762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3705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l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crobial collagen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5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32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32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529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3472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pbE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hancin protein, metalloprote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4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31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30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384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334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pr2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utral protease (bacillolysin)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44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317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309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383*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33430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prE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llolysin, neutral subtil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27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4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24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2735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2695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nrE1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llolys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3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23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2506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2538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prB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utral protease B (bacillolysin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5351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5053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inhA1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mune inhibitor A1, metalloprote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12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1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284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1317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inhA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mune inhibitor A2, metalloprote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6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05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5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666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681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inl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rnal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13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BT9727_1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2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33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1366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-terminus truncated in Ba and CI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rnal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5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BT9727_04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4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55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560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ak homologies, see Table S4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la1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-lactam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25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2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22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2473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2476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la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-lactamase II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35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3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315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3440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3398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lang w:val="en-US"/>
              </w:rPr>
              <w:t xml:space="preserve">N-terminus truncated in </w:t>
            </w:r>
            <w:r>
              <w:rPr>
                <w:i/>
                <w:sz w:val="20"/>
                <w:lang w:val="en-US"/>
              </w:rPr>
              <w:t>B. cereus</w:t>
            </w:r>
            <w:r>
              <w:rPr>
                <w:sz w:val="20"/>
                <w:lang w:val="en-US"/>
              </w:rPr>
              <w:t xml:space="preserve"> E33L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mrB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comycin resistance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7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877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bookmarkStart w:id="0" w:name="OLE_LINK2"/>
            <w:bookmarkStart w:id="1" w:name="OLE_LINK1"/>
            <w:r>
              <w:rPr>
                <w:sz w:val="20"/>
                <w:lang w:val="en-US"/>
              </w:rPr>
              <w:t>lincomycin resistance protein</w:t>
            </w:r>
            <w:bookmarkEnd w:id="0"/>
            <w:bookmarkEnd w:id="1"/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9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96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979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ug resistance transporte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10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09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9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1076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rsR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ponse regulat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T9727_0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CE33L09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it-IT"/>
              </w:rPr>
              <w:t>BACI_c1036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rsacidin resistance operon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rsK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or histidine kina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</w:rPr>
              <w:t>BT9727_092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22" w:leader="none"/>
              </w:tabs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</w:rPr>
              <w:t>BCE33L0907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ACI_c1037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rsF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BC transporter, ATP binding prote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T9727_092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22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CE33L090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  <w:lang w:val="it-IT"/>
              </w:rPr>
              <w:t>BACI_c1038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rsG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C transporter, permea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</w:rPr>
              <w:t>BT9727_092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22" w:leader="none"/>
              </w:tabs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</w:rPr>
              <w:t>BCE33L0909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en-GB"/>
              </w:rPr>
              <w:t>BACI_c1039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rsE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rmease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</w:rPr>
              <w:t>BT9727_092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22" w:leader="none"/>
              </w:tabs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</w:rPr>
              <w:t>BCE33L0910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en-GB"/>
              </w:rPr>
              <w:t>BACI_c10400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salX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C transporter, ATP binding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T9727_29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CE33L28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it-IT"/>
              </w:rPr>
              <w:t>BACI_c3133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alivaricin resistance operon 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>salY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BC transporter, permea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BT9727_295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BCE33L2893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BACI_c3134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en-GB"/>
              </w:rPr>
              <w:t>N-terminus shortened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>salK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sensor histidine kina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BT9727_295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BCE33L2894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BACI_c3135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>salR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response regulator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BT9727_295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BCE33L2895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BACI_c31360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cR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criptional regulator Plc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mature stop cod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5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50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5350*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5345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-terminus altered in CI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i/>
                <w:sz w:val="20"/>
                <w:lang w:val="en-US"/>
              </w:rPr>
              <w:t>papR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pR protein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559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503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5048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5349*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53440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criptional regulator (PlcR-paralog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11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0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0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158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1196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cR-paralog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33L466_04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988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fr-FR"/>
              </w:rPr>
              <w:t>B. cereus</w:t>
            </w:r>
            <w:r>
              <w:rPr>
                <w:sz w:val="20"/>
                <w:lang w:val="fr-FR"/>
              </w:rPr>
              <w:t xml:space="preserve"> E33L: plasmid-encoded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cR-paralog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2443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prR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criptional regulator (PlcR family protein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5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05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5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598  BC060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607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lang w:val="en-US"/>
              </w:rPr>
              <w:t xml:space="preserve">gene interrupted by IS element in </w:t>
            </w:r>
            <w:r>
              <w:rPr>
                <w:i/>
                <w:sz w:val="20"/>
                <w:lang w:val="en-US"/>
              </w:rPr>
              <w:t>B. cereus</w:t>
            </w:r>
            <w:r>
              <w:rPr>
                <w:sz w:val="20"/>
                <w:lang w:val="en-US"/>
              </w:rPr>
              <w:t xml:space="preserve"> 14579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brB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ition state regulat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00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0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00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004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004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brB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ition state regulat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2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T9727_18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E33L18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1996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c1973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g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tective antige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1_01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10162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f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thal fact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1_01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10169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dema factor (calmodulin-sensitive adenylate cyclase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1_01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10137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sl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20"/>
                <w:lang w:val="en-US"/>
              </w:rPr>
              <w:t>B. anthracis</w:t>
            </w:r>
            <w:r>
              <w:rPr>
                <w:sz w:val="20"/>
                <w:lang w:val="en-US"/>
              </w:rPr>
              <w:t xml:space="preserve"> S-layer protein A (BslA) adhesin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1_0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10116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minus altered (5 aa) and extended (21 aa) in CI due to frameshift</w:t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tx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criptional activator Atx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GBAA_pXO1_01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1014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gR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criptional repressor Pag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1_01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1016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fr-FR"/>
              </w:rPr>
              <w:t>capB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psule biosynthesis protein CapB (mur ligase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2_00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BACI_pCIXO2006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pC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psule biosynthesis protein CapC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BAA_pXO2_006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BACI_pCIXO20063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pA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psule biosynthesis protein CapA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BAA_pXO2_006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BACI_pCIXO20062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lang w:val="en-GB"/>
              </w:rPr>
              <w:t xml:space="preserve">capD </w:t>
            </w: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dep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37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apsule biosynthesis protein CapD (gamma-glutamyltranspeptidase)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BAA_pXO2_006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200610</w:t>
            </w:r>
          </w:p>
        </w:tc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pE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psule biosynthesis protein CapE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BAA_pXO2_006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</w:tc>
        <w:tc>
          <w:tcPr>
            <w:tcW w:w="2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200600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p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psule biosynthesis regulator Acp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2_00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20083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pB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psule biosynthesis regulator AcpB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AA_pXO2_00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CI_pCIXO20058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widowControl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uto" w:line="360"/>
        <w:ind w:left="-684" w:hanging="0"/>
        <w:rPr/>
      </w:pPr>
      <w:r>
        <w:rPr>
          <w:lang w:val="en-US"/>
        </w:rPr>
        <w:t xml:space="preserve">* PlcR-regulation confirmed in </w:t>
      </w:r>
      <w:r>
        <w:rPr>
          <w:i/>
          <w:lang w:val="en-US"/>
        </w:rPr>
        <w:t>B. cereus</w:t>
      </w:r>
      <w:r>
        <w:rPr>
          <w:lang w:val="en-US"/>
        </w:rPr>
        <w:t xml:space="preserve"> ATCC 14579 (Gohar et al., ref. 56)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1">
    <w:name w:val="Beschriftung1"/>
    <w:basedOn w:val="Normal"/>
    <w:next w:val="Normal"/>
    <w:qFormat/>
    <w:pPr>
      <w:suppressAutoHyphens w:val="true"/>
      <w:spacing w:lineRule="exact" w:line="360" w:before="0" w:after="360"/>
      <w:ind w:firstLine="284"/>
    </w:pPr>
    <w:rPr>
      <w:rFonts w:cs="Calibri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8:00:00Z</dcterms:created>
  <dc:creator>KleeS</dc:creator>
  <dc:description/>
  <cp:keywords/>
  <dc:language>en-US</dc:language>
  <cp:lastModifiedBy>KleeS</cp:lastModifiedBy>
  <dcterms:modified xsi:type="dcterms:W3CDTF">2010-04-29T15:15:00Z</dcterms:modified>
  <cp:revision>8</cp:revision>
  <dc:subject/>
  <dc:title>Table S2</dc:title>
</cp:coreProperties>
</file>